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DFE59" w14:textId="77777777" w:rsidR="00871315" w:rsidRDefault="00871315" w:rsidP="00871315">
      <w:pPr>
        <w:spacing w:line="276" w:lineRule="auto"/>
        <w:jc w:val="both"/>
        <w:outlineLvl w:val="0"/>
        <w:rPr>
          <w:rFonts w:cs="Times New Roman"/>
          <w:b/>
        </w:rPr>
      </w:pPr>
      <w:r w:rsidRPr="004B240A">
        <w:rPr>
          <w:rFonts w:cs="Times New Roman"/>
          <w:b/>
        </w:rPr>
        <w:t>Supplementary Table 1.</w:t>
      </w:r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rRNA</w:t>
      </w:r>
      <w:proofErr w:type="spellEnd"/>
      <w:r>
        <w:rPr>
          <w:rFonts w:cs="Times New Roman"/>
          <w:b/>
        </w:rPr>
        <w:t xml:space="preserve"> SNP probes</w:t>
      </w:r>
    </w:p>
    <w:p w14:paraId="6343769E" w14:textId="77777777" w:rsidR="00871315" w:rsidRPr="00D94269" w:rsidRDefault="00871315" w:rsidP="00871315">
      <w:pPr>
        <w:spacing w:line="276" w:lineRule="auto"/>
        <w:jc w:val="both"/>
        <w:outlineLvl w:val="0"/>
        <w:rPr>
          <w:rFonts w:cs="Times New Roman"/>
        </w:rPr>
      </w:pPr>
      <w:r>
        <w:rPr>
          <w:rFonts w:cs="Times New Roman"/>
        </w:rPr>
        <w:t xml:space="preserve">SNP between X and Y are indicated in red. The areas masked by the masking </w:t>
      </w:r>
      <w:proofErr w:type="spellStart"/>
      <w:r>
        <w:rPr>
          <w:rFonts w:cs="Times New Roman"/>
        </w:rPr>
        <w:t>oligos</w:t>
      </w:r>
      <w:proofErr w:type="spellEnd"/>
      <w:r>
        <w:rPr>
          <w:rFonts w:cs="Times New Roman"/>
        </w:rPr>
        <w:t xml:space="preserve"> are indicated by underlines.</w:t>
      </w:r>
    </w:p>
    <w:tbl>
      <w:tblPr>
        <w:tblW w:w="8629" w:type="dxa"/>
        <w:tblLook w:val="04A0" w:firstRow="1" w:lastRow="0" w:firstColumn="1" w:lastColumn="0" w:noHBand="0" w:noVBand="1"/>
      </w:tblPr>
      <w:tblGrid>
        <w:gridCol w:w="2322"/>
        <w:gridCol w:w="5018"/>
        <w:gridCol w:w="1289"/>
      </w:tblGrid>
      <w:tr w:rsidR="00871315" w:rsidRPr="00B4795B" w14:paraId="723888D5" w14:textId="77777777" w:rsidTr="004D2EBB">
        <w:trPr>
          <w:trHeight w:val="315"/>
        </w:trPr>
        <w:tc>
          <w:tcPr>
            <w:tcW w:w="2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2A86E2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B4795B">
              <w:rPr>
                <w:rFonts w:eastAsia="Times New Roman" w:cs="Times New Roman"/>
                <w:b/>
                <w:bCs/>
                <w:color w:val="000000"/>
              </w:rPr>
              <w:t>Probe Set</w:t>
            </w:r>
          </w:p>
        </w:tc>
        <w:tc>
          <w:tcPr>
            <w:tcW w:w="5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854CC4" w14:textId="77777777" w:rsidR="00871315" w:rsidRPr="00B4795B" w:rsidRDefault="00871315" w:rsidP="004D2EBB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4795B">
              <w:rPr>
                <w:rFonts w:eastAsia="Times New Roman" w:cs="Times New Roman"/>
                <w:b/>
                <w:bCs/>
                <w:color w:val="000000"/>
              </w:rPr>
              <w:t>5’-Sequence-3’-Quasar 570/6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CBAE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42A978C1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63D2D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X SNP1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5D379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AA</w:t>
            </w:r>
            <w:r w:rsidRPr="00B4795B">
              <w:rPr>
                <w:rFonts w:eastAsia="Times New Roman" w:cs="Courier New"/>
                <w:color w:val="FF0000"/>
              </w:rPr>
              <w:t>A</w:t>
            </w:r>
            <w:r w:rsidRPr="00B4795B">
              <w:rPr>
                <w:rFonts w:eastAsia="Times New Roman" w:cs="Courier New"/>
                <w:color w:val="000000"/>
              </w:rPr>
              <w:t>ATACA</w:t>
            </w:r>
            <w:r w:rsidRPr="00D94269">
              <w:rPr>
                <w:rFonts w:eastAsia="Times New Roman" w:cs="Courier New"/>
                <w:u w:val="single"/>
              </w:rPr>
              <w:t>AGTATTTAATCACAT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E80A1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06374E88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A5CE6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Y SNP1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AED20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AA</w:t>
            </w:r>
            <w:r w:rsidRPr="00B4795B">
              <w:rPr>
                <w:rFonts w:eastAsia="Times New Roman" w:cs="Courier New"/>
                <w:color w:val="FF0000"/>
              </w:rPr>
              <w:t>G</w:t>
            </w:r>
            <w:r w:rsidRPr="00B4795B">
              <w:rPr>
                <w:rFonts w:eastAsia="Times New Roman" w:cs="Courier New"/>
                <w:color w:val="000000"/>
              </w:rPr>
              <w:t>ATACA</w:t>
            </w:r>
            <w:r w:rsidRPr="00D94269">
              <w:rPr>
                <w:rFonts w:eastAsia="Times New Roman" w:cs="Courier New"/>
                <w:u w:val="single"/>
              </w:rPr>
              <w:t>AGTATTTAATCACAT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AAFD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0D6CB980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C67BD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SNP1 Mask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47734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D94269">
              <w:rPr>
                <w:rFonts w:eastAsia="Times New Roman" w:cs="Courier New"/>
              </w:rPr>
              <w:t>TATGTGATTAAATAC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F2EA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4C1E512D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529B6" w14:textId="77777777" w:rsidR="00871315" w:rsidRPr="00B4795B" w:rsidRDefault="00871315" w:rsidP="004D2EBB">
            <w:pPr>
              <w:spacing w:line="276" w:lineRule="auto"/>
              <w:rPr>
                <w:rFonts w:eastAsia="Times New Roman" w:cs="Arial"/>
                <w:color w:val="000000"/>
              </w:rPr>
            </w:pPr>
            <w:r w:rsidRPr="00B4795B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E62A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91D5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3D1114C4" w14:textId="77777777" w:rsidTr="004D2EBB">
        <w:trPr>
          <w:trHeight w:val="300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CF90C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X SNP2</w:t>
            </w:r>
          </w:p>
        </w:tc>
        <w:tc>
          <w:tcPr>
            <w:tcW w:w="5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B290F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GTTT</w:t>
            </w:r>
            <w:r w:rsidRPr="00B4795B">
              <w:rPr>
                <w:rFonts w:eastAsia="Times New Roman" w:cs="Courier New"/>
                <w:color w:val="FF0000"/>
              </w:rPr>
              <w:t>C</w:t>
            </w:r>
            <w:r w:rsidRPr="00B4795B">
              <w:rPr>
                <w:rFonts w:eastAsia="Times New Roman" w:cs="Courier New"/>
                <w:color w:val="000000"/>
              </w:rPr>
              <w:t>TTCGA</w:t>
            </w:r>
            <w:r w:rsidRPr="00D94269">
              <w:rPr>
                <w:rFonts w:eastAsia="Times New Roman" w:cs="Courier New"/>
                <w:u w:val="single"/>
              </w:rPr>
              <w:t>TTTTCATGTTCGAAA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0D46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09A0D42C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670FA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Y SNP2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9157E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GTTT</w:t>
            </w:r>
            <w:r w:rsidRPr="00B4795B">
              <w:rPr>
                <w:rFonts w:eastAsia="Times New Roman" w:cs="Courier New"/>
                <w:color w:val="FF0000"/>
              </w:rPr>
              <w:t>T</w:t>
            </w:r>
            <w:r w:rsidRPr="00B4795B">
              <w:rPr>
                <w:rFonts w:eastAsia="Times New Roman" w:cs="Courier New"/>
                <w:color w:val="000000"/>
              </w:rPr>
              <w:t>TTCGA</w:t>
            </w:r>
            <w:r w:rsidRPr="00D94269">
              <w:rPr>
                <w:rFonts w:eastAsia="Times New Roman" w:cs="Courier New"/>
                <w:u w:val="single"/>
              </w:rPr>
              <w:t>TTTTCATGTTCGAAA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411D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7445F38E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85F44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SNP2 Mask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BB840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D94269">
              <w:rPr>
                <w:rFonts w:eastAsia="Times New Roman" w:cs="Courier New"/>
              </w:rPr>
              <w:t>GTTTCGAACATGAA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5586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316C4FA9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D94C8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A2C8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C29A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76E803FA" w14:textId="77777777" w:rsidTr="004D2EBB">
        <w:trPr>
          <w:trHeight w:val="300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C556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X SNP3</w:t>
            </w:r>
          </w:p>
        </w:tc>
        <w:tc>
          <w:tcPr>
            <w:tcW w:w="5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73DE5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AT</w:t>
            </w:r>
            <w:r w:rsidRPr="00B4795B">
              <w:rPr>
                <w:rFonts w:eastAsia="Times New Roman" w:cs="Courier New"/>
                <w:color w:val="FF0000"/>
              </w:rPr>
              <w:t>A</w:t>
            </w:r>
            <w:r w:rsidRPr="00B4795B">
              <w:rPr>
                <w:rFonts w:eastAsia="Times New Roman" w:cs="Courier New"/>
                <w:color w:val="000000"/>
              </w:rPr>
              <w:t>TTTAT</w:t>
            </w:r>
            <w:r w:rsidRPr="00D94269">
              <w:rPr>
                <w:rFonts w:eastAsia="Times New Roman" w:cs="Courier New"/>
                <w:u w:val="single"/>
              </w:rPr>
              <w:t>TAACGGTAAGGATAT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693C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41D196EF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D7E37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Y SNP3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FC923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AT</w:t>
            </w:r>
            <w:r w:rsidRPr="00B4795B">
              <w:rPr>
                <w:rFonts w:eastAsia="Times New Roman" w:cs="Courier New"/>
                <w:color w:val="FF0000"/>
              </w:rPr>
              <w:t>G</w:t>
            </w:r>
            <w:r w:rsidRPr="00B4795B">
              <w:rPr>
                <w:rFonts w:eastAsia="Times New Roman" w:cs="Courier New"/>
                <w:color w:val="000000"/>
              </w:rPr>
              <w:t>TTTAT</w:t>
            </w:r>
            <w:r w:rsidRPr="00D94269">
              <w:rPr>
                <w:rFonts w:eastAsia="Times New Roman" w:cs="Courier New"/>
                <w:color w:val="000000"/>
                <w:u w:val="single"/>
              </w:rPr>
              <w:t>TAACGGTAAGGATAT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36A9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5855271F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828BE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SNP3 Mask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5FB34E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AATATCCTTACCGTT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663D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5507A646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BEDB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B54B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E101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5D04433D" w14:textId="77777777" w:rsidTr="004D2EBB">
        <w:trPr>
          <w:trHeight w:val="300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2AD23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X SNP4</w:t>
            </w:r>
          </w:p>
        </w:tc>
        <w:tc>
          <w:tcPr>
            <w:tcW w:w="5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8EC29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TAG</w:t>
            </w:r>
            <w:r w:rsidRPr="00B4795B">
              <w:rPr>
                <w:rFonts w:eastAsia="Times New Roman" w:cs="Courier New"/>
                <w:color w:val="FF0000"/>
              </w:rPr>
              <w:t>G</w:t>
            </w:r>
            <w:r w:rsidRPr="00B4795B">
              <w:rPr>
                <w:rFonts w:eastAsia="Times New Roman" w:cs="Courier New"/>
                <w:color w:val="000000"/>
              </w:rPr>
              <w:t>CATTT</w:t>
            </w:r>
            <w:r w:rsidRPr="00D94269">
              <w:rPr>
                <w:rFonts w:eastAsia="Times New Roman" w:cs="Courier New"/>
                <w:color w:val="000000"/>
                <w:u w:val="single"/>
              </w:rPr>
              <w:t>TTGTTTTACTTGAA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AF91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66E24431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454DA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Y SNP4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7F2EE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TAG</w:t>
            </w:r>
            <w:r w:rsidRPr="00B4795B">
              <w:rPr>
                <w:rFonts w:eastAsia="Times New Roman" w:cs="Courier New"/>
                <w:color w:val="FF0000"/>
              </w:rPr>
              <w:t>C</w:t>
            </w:r>
            <w:r w:rsidRPr="00B4795B">
              <w:rPr>
                <w:rFonts w:eastAsia="Times New Roman" w:cs="Courier New"/>
                <w:color w:val="000000"/>
              </w:rPr>
              <w:t>CATTT</w:t>
            </w:r>
            <w:r w:rsidRPr="00D94269">
              <w:rPr>
                <w:rFonts w:eastAsia="Times New Roman" w:cs="Courier New"/>
                <w:color w:val="000000"/>
                <w:u w:val="single"/>
              </w:rPr>
              <w:t>TTGTTTTACTTGAA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F7617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71315" w:rsidRPr="00B4795B" w14:paraId="2936CC90" w14:textId="77777777" w:rsidTr="004D2EBB">
        <w:trPr>
          <w:trHeight w:val="30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F04F7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SNP4 Mask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E2032" w14:textId="77777777" w:rsidR="00871315" w:rsidRPr="00B4795B" w:rsidRDefault="00871315" w:rsidP="004D2EBB">
            <w:pPr>
              <w:spacing w:line="276" w:lineRule="auto"/>
              <w:rPr>
                <w:rFonts w:eastAsia="Times New Roman" w:cs="Courier New"/>
                <w:color w:val="000000"/>
              </w:rPr>
            </w:pPr>
            <w:r w:rsidRPr="00B4795B">
              <w:rPr>
                <w:rFonts w:eastAsia="Times New Roman" w:cs="Courier New"/>
                <w:color w:val="000000"/>
              </w:rPr>
              <w:t>TTTTCAAGTAAAAC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D4F0" w14:textId="77777777" w:rsidR="00871315" w:rsidRPr="00B4795B" w:rsidRDefault="00871315" w:rsidP="004D2EBB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B4795B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36526DD4" w14:textId="77777777" w:rsidR="00F66FC8" w:rsidRDefault="00F66FC8">
      <w:bookmarkStart w:id="0" w:name="_GoBack"/>
      <w:bookmarkEnd w:id="0"/>
    </w:p>
    <w:sectPr w:rsidR="00F66FC8" w:rsidSect="0053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315"/>
    <w:rsid w:val="00002457"/>
    <w:rsid w:val="00025A85"/>
    <w:rsid w:val="000F7E66"/>
    <w:rsid w:val="00125396"/>
    <w:rsid w:val="00195426"/>
    <w:rsid w:val="00211123"/>
    <w:rsid w:val="002353FB"/>
    <w:rsid w:val="002B5689"/>
    <w:rsid w:val="002F4BD6"/>
    <w:rsid w:val="0035019C"/>
    <w:rsid w:val="003F7F96"/>
    <w:rsid w:val="00413693"/>
    <w:rsid w:val="00437B62"/>
    <w:rsid w:val="00441D2F"/>
    <w:rsid w:val="00447D32"/>
    <w:rsid w:val="004656EE"/>
    <w:rsid w:val="00487EAC"/>
    <w:rsid w:val="004E70AA"/>
    <w:rsid w:val="00534FC6"/>
    <w:rsid w:val="00563B7E"/>
    <w:rsid w:val="00576C1B"/>
    <w:rsid w:val="005B159C"/>
    <w:rsid w:val="005D144D"/>
    <w:rsid w:val="00613D3B"/>
    <w:rsid w:val="00620813"/>
    <w:rsid w:val="0062132F"/>
    <w:rsid w:val="00664C4D"/>
    <w:rsid w:val="006C0B40"/>
    <w:rsid w:val="00715DF5"/>
    <w:rsid w:val="00726C6B"/>
    <w:rsid w:val="00753370"/>
    <w:rsid w:val="007719C7"/>
    <w:rsid w:val="007831AA"/>
    <w:rsid w:val="007C5667"/>
    <w:rsid w:val="007D6BFB"/>
    <w:rsid w:val="00862A01"/>
    <w:rsid w:val="00871315"/>
    <w:rsid w:val="008E5D5E"/>
    <w:rsid w:val="00981CCD"/>
    <w:rsid w:val="00997661"/>
    <w:rsid w:val="009C1296"/>
    <w:rsid w:val="009D4145"/>
    <w:rsid w:val="009E279E"/>
    <w:rsid w:val="009E699D"/>
    <w:rsid w:val="00A0046D"/>
    <w:rsid w:val="00A02995"/>
    <w:rsid w:val="00A1690C"/>
    <w:rsid w:val="00AD4DCB"/>
    <w:rsid w:val="00B0351A"/>
    <w:rsid w:val="00BB6CE6"/>
    <w:rsid w:val="00BC0DFD"/>
    <w:rsid w:val="00CC3A3C"/>
    <w:rsid w:val="00CC61AC"/>
    <w:rsid w:val="00CE6F22"/>
    <w:rsid w:val="00D04873"/>
    <w:rsid w:val="00D2159C"/>
    <w:rsid w:val="00DF26EC"/>
    <w:rsid w:val="00E03833"/>
    <w:rsid w:val="00E33F93"/>
    <w:rsid w:val="00EE4F89"/>
    <w:rsid w:val="00EE7406"/>
    <w:rsid w:val="00F00619"/>
    <w:rsid w:val="00F24452"/>
    <w:rsid w:val="00F66FC8"/>
    <w:rsid w:val="00F82736"/>
    <w:rsid w:val="00FC7A01"/>
    <w:rsid w:val="00FD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157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13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35</Characters>
  <Application>Microsoft Macintosh Word</Application>
  <DocSecurity>0</DocSecurity>
  <Lines>9</Lines>
  <Paragraphs>2</Paragraphs>
  <ScaleCrop>false</ScaleCrop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1</cp:revision>
  <dcterms:created xsi:type="dcterms:W3CDTF">2017-12-03T14:24:00Z</dcterms:created>
  <dcterms:modified xsi:type="dcterms:W3CDTF">2017-12-03T14:24:00Z</dcterms:modified>
</cp:coreProperties>
</file>